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AB0EA" w14:textId="12514DAE" w:rsidR="00CE2BF0" w:rsidRDefault="00CE2BF0" w:rsidP="00CE2BF0">
      <w:pPr>
        <w:rPr>
          <w:b/>
        </w:rPr>
      </w:pPr>
      <w:bookmarkStart w:id="0" w:name="_GoBack"/>
      <w:bookmarkEnd w:id="0"/>
      <w:r>
        <w:rPr>
          <w:b/>
        </w:rPr>
        <w:t>FOCUS GROUP 1</w:t>
      </w:r>
      <w:r w:rsidR="007B2165">
        <w:rPr>
          <w:b/>
        </w:rPr>
        <w:t xml:space="preserve"> - WOMEN</w:t>
      </w:r>
    </w:p>
    <w:p w14:paraId="200714EF" w14:textId="77777777" w:rsidR="00CE2BF0" w:rsidRDefault="00CE2BF0" w:rsidP="00CE2BF0">
      <w:pPr>
        <w:rPr>
          <w:b/>
          <w:u w:val="single"/>
        </w:rPr>
      </w:pPr>
      <w:r>
        <w:rPr>
          <w:b/>
          <w:u w:val="single"/>
        </w:rPr>
        <w:t>Introduction</w:t>
      </w:r>
    </w:p>
    <w:p w14:paraId="4ABAD1E4" w14:textId="77777777" w:rsidR="00CE2BF0" w:rsidRPr="00890532" w:rsidRDefault="00CE2BF0" w:rsidP="00CE2BF0">
      <w:pPr>
        <w:pStyle w:val="ListParagraph"/>
        <w:numPr>
          <w:ilvl w:val="0"/>
          <w:numId w:val="3"/>
        </w:numPr>
        <w:rPr>
          <w:u w:val="single"/>
        </w:rPr>
      </w:pPr>
      <w:r w:rsidRPr="00890532">
        <w:t>General introductions</w:t>
      </w:r>
    </w:p>
    <w:p w14:paraId="7E049C55" w14:textId="77777777" w:rsidR="00CE2BF0" w:rsidRPr="00CE099D" w:rsidRDefault="00CE2BF0" w:rsidP="00CE2BF0">
      <w:pPr>
        <w:pStyle w:val="ListParagraph"/>
        <w:numPr>
          <w:ilvl w:val="0"/>
          <w:numId w:val="3"/>
        </w:numPr>
        <w:rPr>
          <w:u w:val="single"/>
        </w:rPr>
      </w:pPr>
      <w:r w:rsidRPr="00890532">
        <w:t>About the project</w:t>
      </w:r>
    </w:p>
    <w:p w14:paraId="01F75FBE" w14:textId="668BBB4A" w:rsidR="00CE2BF0" w:rsidRDefault="00CE2BF0" w:rsidP="00CE2BF0">
      <w:pPr>
        <w:rPr>
          <w:b/>
          <w:u w:val="single"/>
        </w:rPr>
      </w:pPr>
      <w:r>
        <w:rPr>
          <w:b/>
          <w:u w:val="single"/>
        </w:rPr>
        <w:t>Awareness</w:t>
      </w:r>
      <w:r w:rsidR="00FD27BF">
        <w:rPr>
          <w:b/>
          <w:u w:val="single"/>
        </w:rPr>
        <w:t xml:space="preserve"> of breast cancer and early detection of breast cancer</w:t>
      </w:r>
    </w:p>
    <w:p w14:paraId="0A20AE14" w14:textId="5A4919DF" w:rsidR="00CE2BF0" w:rsidRDefault="005571B7" w:rsidP="00FD27BF">
      <w:pPr>
        <w:pStyle w:val="ListParagraph"/>
        <w:numPr>
          <w:ilvl w:val="0"/>
          <w:numId w:val="3"/>
        </w:numPr>
      </w:pPr>
      <w:r>
        <w:t>What do you</w:t>
      </w:r>
      <w:r w:rsidR="00CE2BF0">
        <w:t xml:space="preserve"> know about breast cancer (what is it? Who gets it? What are the risk factors? Signs/symptoms? Age band? Conceptions/misconceptions about the disease?)</w:t>
      </w:r>
    </w:p>
    <w:p w14:paraId="2C561372" w14:textId="58224451" w:rsidR="00CE2BF0" w:rsidRDefault="005571B7" w:rsidP="00FD27BF">
      <w:pPr>
        <w:pStyle w:val="ListParagraph"/>
        <w:numPr>
          <w:ilvl w:val="0"/>
          <w:numId w:val="3"/>
        </w:numPr>
      </w:pPr>
      <w:r>
        <w:t>What do you</w:t>
      </w:r>
      <w:r w:rsidR="00CE2BF0">
        <w:t xml:space="preserve"> know about early detection of breast cancer? (What is it? Why is it done? How is it done? At what age?) </w:t>
      </w:r>
    </w:p>
    <w:p w14:paraId="59324E68" w14:textId="5AF53FB5" w:rsidR="005571B7" w:rsidRDefault="005571B7" w:rsidP="00FD27BF">
      <w:pPr>
        <w:pStyle w:val="ListParagraph"/>
        <w:numPr>
          <w:ilvl w:val="0"/>
          <w:numId w:val="3"/>
        </w:numPr>
      </w:pPr>
      <w:r w:rsidRPr="00B40C57">
        <w:t>What breast cancer</w:t>
      </w:r>
      <w:r>
        <w:t xml:space="preserve"> detection</w:t>
      </w:r>
      <w:r w:rsidRPr="00B40C57">
        <w:t xml:space="preserve"> services are available? How accessible are these services?</w:t>
      </w:r>
    </w:p>
    <w:p w14:paraId="79F6DAE6" w14:textId="77777777" w:rsidR="005571B7" w:rsidRPr="00B40C57" w:rsidRDefault="005571B7" w:rsidP="00FD27BF">
      <w:pPr>
        <w:pStyle w:val="ListParagraph"/>
        <w:numPr>
          <w:ilvl w:val="0"/>
          <w:numId w:val="3"/>
        </w:numPr>
      </w:pPr>
      <w:r w:rsidRPr="00B40C57">
        <w:t>How do the</w:t>
      </w:r>
      <w:r>
        <w:t xml:space="preserve"> communities engage with these services in terms of uptake? </w:t>
      </w:r>
    </w:p>
    <w:p w14:paraId="414D9AA4" w14:textId="77777777" w:rsidR="005571B7" w:rsidRDefault="005571B7" w:rsidP="005571B7">
      <w:pPr>
        <w:pStyle w:val="ListParagraph"/>
        <w:ind w:left="709"/>
      </w:pPr>
    </w:p>
    <w:p w14:paraId="7D34D191" w14:textId="77777777" w:rsidR="00CE2BF0" w:rsidRDefault="00CE2BF0" w:rsidP="00CE2BF0">
      <w:pPr>
        <w:rPr>
          <w:b/>
          <w:u w:val="single"/>
        </w:rPr>
      </w:pPr>
      <w:r>
        <w:rPr>
          <w:b/>
          <w:u w:val="single"/>
        </w:rPr>
        <w:t>Barriers questions</w:t>
      </w:r>
    </w:p>
    <w:p w14:paraId="59CCE8C7" w14:textId="4AC4D405" w:rsidR="00CE2BF0" w:rsidRDefault="007B2165" w:rsidP="00FD27BF">
      <w:pPr>
        <w:pStyle w:val="ListParagraph"/>
        <w:numPr>
          <w:ilvl w:val="0"/>
          <w:numId w:val="3"/>
        </w:numPr>
      </w:pPr>
      <w:r>
        <w:t xml:space="preserve">From your perspectives, what factors might prevent a woman from detecting breast cancer early? </w:t>
      </w:r>
      <w:r w:rsidR="00CE2BF0">
        <w:t>(Cultural beliefs, lack of knowledge about breast cancer/</w:t>
      </w:r>
      <w:r>
        <w:t xml:space="preserve">breast cancer detection </w:t>
      </w:r>
      <w:proofErr w:type="spellStart"/>
      <w:r w:rsidR="00CE2BF0">
        <w:t>etc</w:t>
      </w:r>
      <w:proofErr w:type="spellEnd"/>
      <w:r w:rsidR="00CE2BF0">
        <w:t xml:space="preserve">)? </w:t>
      </w:r>
    </w:p>
    <w:p w14:paraId="250B0E36" w14:textId="387C8478" w:rsidR="00CE2BF0" w:rsidRDefault="005571B7" w:rsidP="00FD27BF">
      <w:pPr>
        <w:pStyle w:val="ListParagraph"/>
        <w:numPr>
          <w:ilvl w:val="0"/>
          <w:numId w:val="3"/>
        </w:numPr>
      </w:pPr>
      <w:r>
        <w:t>C</w:t>
      </w:r>
      <w:r w:rsidR="00CE2BF0">
        <w:t xml:space="preserve">an you please </w:t>
      </w:r>
      <w:r>
        <w:t>describe</w:t>
      </w:r>
      <w:r w:rsidR="00CE2BF0">
        <w:t xml:space="preserve"> the kind of support available</w:t>
      </w:r>
      <w:r>
        <w:t xml:space="preserve"> (if any)</w:t>
      </w:r>
      <w:r w:rsidR="00CE2BF0">
        <w:t xml:space="preserve"> to encourage early detection of breast cancer? (Family support, transport, </w:t>
      </w:r>
      <w:proofErr w:type="spellStart"/>
      <w:r w:rsidR="00CE2BF0">
        <w:t>etc</w:t>
      </w:r>
      <w:proofErr w:type="spellEnd"/>
      <w:r w:rsidR="00CE2BF0">
        <w:t>).</w:t>
      </w:r>
    </w:p>
    <w:p w14:paraId="342CE105" w14:textId="38E060E0" w:rsidR="00CE2BF0" w:rsidRDefault="00CE2BF0" w:rsidP="00FD27BF">
      <w:pPr>
        <w:pStyle w:val="ListParagraph"/>
        <w:numPr>
          <w:ilvl w:val="0"/>
          <w:numId w:val="3"/>
        </w:numPr>
      </w:pPr>
      <w:r>
        <w:t xml:space="preserve">Are there any organisations that work around breast </w:t>
      </w:r>
      <w:r w:rsidR="007B2165">
        <w:t xml:space="preserve">cancer </w:t>
      </w:r>
      <w:r>
        <w:t>awareness</w:t>
      </w:r>
      <w:r w:rsidR="007B2165">
        <w:t xml:space="preserve"> in your community</w:t>
      </w:r>
      <w:r>
        <w:t xml:space="preserve">? </w:t>
      </w:r>
      <w:r w:rsidR="007B2165">
        <w:t>(</w:t>
      </w:r>
      <w:r>
        <w:t xml:space="preserve">Who are they? </w:t>
      </w:r>
      <w:r w:rsidR="007B2165">
        <w:t xml:space="preserve">How do they create awareness? - </w:t>
      </w:r>
      <w:r>
        <w:t xml:space="preserve">Media, posters, campaigns </w:t>
      </w:r>
      <w:proofErr w:type="spellStart"/>
      <w:r>
        <w:t>etc</w:t>
      </w:r>
      <w:proofErr w:type="spellEnd"/>
      <w:r>
        <w:t>).</w:t>
      </w:r>
    </w:p>
    <w:p w14:paraId="517BC36F" w14:textId="77777777" w:rsidR="00CE2BF0" w:rsidRPr="00A9689B" w:rsidRDefault="00CE2BF0" w:rsidP="00CE2BF0">
      <w:pPr>
        <w:rPr>
          <w:b/>
          <w:u w:val="single"/>
        </w:rPr>
      </w:pPr>
      <w:r w:rsidRPr="007017E0">
        <w:rPr>
          <w:b/>
          <w:u w:val="single"/>
        </w:rPr>
        <w:t>Suggestions to improve early detection</w:t>
      </w:r>
    </w:p>
    <w:p w14:paraId="14055F74" w14:textId="05E4687D" w:rsidR="00CE2BF0" w:rsidRDefault="00CE2BF0" w:rsidP="00FD27BF">
      <w:pPr>
        <w:pStyle w:val="ListParagraph"/>
        <w:numPr>
          <w:ilvl w:val="0"/>
          <w:numId w:val="3"/>
        </w:numPr>
      </w:pPr>
      <w:r>
        <w:t>What strategies/activities/interventions would you suggest be put in place to improve early detection?</w:t>
      </w:r>
    </w:p>
    <w:p w14:paraId="2D2BAEB9" w14:textId="26892CC6" w:rsidR="00CE2BF0" w:rsidRDefault="00CE2BF0">
      <w:pPr>
        <w:rPr>
          <w:b/>
        </w:rPr>
      </w:pPr>
    </w:p>
    <w:p w14:paraId="77876598" w14:textId="205164DE" w:rsidR="00FD27BF" w:rsidRDefault="00FD27BF">
      <w:pPr>
        <w:rPr>
          <w:b/>
        </w:rPr>
      </w:pPr>
    </w:p>
    <w:p w14:paraId="6D975ACF" w14:textId="62839FF2" w:rsidR="00FD27BF" w:rsidRDefault="00FD27BF">
      <w:pPr>
        <w:rPr>
          <w:b/>
        </w:rPr>
      </w:pPr>
    </w:p>
    <w:p w14:paraId="6E9C04B7" w14:textId="726DDFB5" w:rsidR="00FD27BF" w:rsidRDefault="00FD27BF">
      <w:pPr>
        <w:rPr>
          <w:b/>
        </w:rPr>
      </w:pPr>
    </w:p>
    <w:p w14:paraId="7C2C0D13" w14:textId="40FE8884" w:rsidR="00FD27BF" w:rsidRDefault="00FD27BF">
      <w:pPr>
        <w:rPr>
          <w:b/>
        </w:rPr>
      </w:pPr>
    </w:p>
    <w:p w14:paraId="7FC7F81B" w14:textId="358620F1" w:rsidR="00FD27BF" w:rsidRDefault="00FD27BF">
      <w:pPr>
        <w:rPr>
          <w:b/>
        </w:rPr>
      </w:pPr>
    </w:p>
    <w:p w14:paraId="75AA7E36" w14:textId="28B8D475" w:rsidR="00FD27BF" w:rsidRDefault="00FD27BF">
      <w:pPr>
        <w:rPr>
          <w:b/>
        </w:rPr>
      </w:pPr>
    </w:p>
    <w:p w14:paraId="55BB4347" w14:textId="0C10CC2B" w:rsidR="00FD27BF" w:rsidRDefault="00FD27BF">
      <w:pPr>
        <w:rPr>
          <w:b/>
        </w:rPr>
      </w:pPr>
    </w:p>
    <w:p w14:paraId="7B754B22" w14:textId="5DD05C6C" w:rsidR="00FD27BF" w:rsidRDefault="00FD27BF">
      <w:pPr>
        <w:rPr>
          <w:b/>
        </w:rPr>
      </w:pPr>
    </w:p>
    <w:p w14:paraId="1D768BDB" w14:textId="67E00442" w:rsidR="00FD27BF" w:rsidRDefault="00FD27BF">
      <w:pPr>
        <w:rPr>
          <w:b/>
        </w:rPr>
      </w:pPr>
    </w:p>
    <w:p w14:paraId="18103E8E" w14:textId="423C9A9D" w:rsidR="00FD27BF" w:rsidRDefault="00FD27BF">
      <w:pPr>
        <w:rPr>
          <w:b/>
        </w:rPr>
      </w:pPr>
    </w:p>
    <w:p w14:paraId="2A044863" w14:textId="0159BF28" w:rsidR="00FD27BF" w:rsidRDefault="00FD27BF">
      <w:pPr>
        <w:rPr>
          <w:b/>
        </w:rPr>
      </w:pPr>
    </w:p>
    <w:p w14:paraId="6B07160E" w14:textId="77777777" w:rsidR="00FD27BF" w:rsidRDefault="00FD27BF">
      <w:pPr>
        <w:rPr>
          <w:b/>
        </w:rPr>
      </w:pPr>
    </w:p>
    <w:p w14:paraId="3453D893" w14:textId="05CC2B44" w:rsidR="00534748" w:rsidRPr="005571B7" w:rsidRDefault="00F1739B" w:rsidP="005571B7">
      <w:pPr>
        <w:rPr>
          <w:b/>
        </w:rPr>
      </w:pPr>
      <w:r>
        <w:rPr>
          <w:b/>
        </w:rPr>
        <w:lastRenderedPageBreak/>
        <w:t>F</w:t>
      </w:r>
      <w:r w:rsidR="00BC5418">
        <w:rPr>
          <w:b/>
        </w:rPr>
        <w:t>OCUS GROUP 2</w:t>
      </w:r>
      <w:r w:rsidR="005571B7">
        <w:rPr>
          <w:b/>
        </w:rPr>
        <w:t xml:space="preserve"> - </w:t>
      </w:r>
      <w:r w:rsidR="005571B7" w:rsidRPr="005571B7">
        <w:rPr>
          <w:b/>
        </w:rPr>
        <w:t>COMMUNITY HEALTH WORKERS (WOMEN)</w:t>
      </w:r>
    </w:p>
    <w:p w14:paraId="0FA83C3F" w14:textId="77777777" w:rsidR="00122E84" w:rsidRDefault="00F1739B" w:rsidP="00CA4B2A">
      <w:pPr>
        <w:rPr>
          <w:b/>
          <w:u w:val="single"/>
        </w:rPr>
      </w:pPr>
      <w:r>
        <w:rPr>
          <w:b/>
          <w:u w:val="single"/>
        </w:rPr>
        <w:t>I</w:t>
      </w:r>
      <w:r w:rsidR="00122E84">
        <w:rPr>
          <w:b/>
          <w:u w:val="single"/>
        </w:rPr>
        <w:t>ntroduction</w:t>
      </w:r>
    </w:p>
    <w:p w14:paraId="441C033F" w14:textId="77777777" w:rsidR="00122E84" w:rsidRPr="00122E84" w:rsidRDefault="00122E84" w:rsidP="00122E84">
      <w:pPr>
        <w:pStyle w:val="ListParagraph"/>
        <w:numPr>
          <w:ilvl w:val="0"/>
          <w:numId w:val="3"/>
        </w:numPr>
        <w:rPr>
          <w:b/>
          <w:u w:val="single"/>
        </w:rPr>
      </w:pPr>
      <w:r>
        <w:t>General introductions</w:t>
      </w:r>
    </w:p>
    <w:p w14:paraId="01B550DF" w14:textId="77777777" w:rsidR="00122E84" w:rsidRPr="00122E84" w:rsidRDefault="00122E84" w:rsidP="00122E84">
      <w:pPr>
        <w:pStyle w:val="ListParagraph"/>
        <w:numPr>
          <w:ilvl w:val="0"/>
          <w:numId w:val="3"/>
        </w:numPr>
        <w:rPr>
          <w:b/>
          <w:u w:val="single"/>
        </w:rPr>
      </w:pPr>
      <w:r>
        <w:t>About the project</w:t>
      </w:r>
    </w:p>
    <w:p w14:paraId="36478884" w14:textId="77CEC145" w:rsidR="00FC4B40" w:rsidRDefault="005571B7" w:rsidP="000F70AF">
      <w:pPr>
        <w:pStyle w:val="ListParagraph"/>
        <w:numPr>
          <w:ilvl w:val="0"/>
          <w:numId w:val="3"/>
        </w:numPr>
      </w:pPr>
      <w:r>
        <w:t>Please t</w:t>
      </w:r>
      <w:r w:rsidR="00E60138">
        <w:t>ell me about yours</w:t>
      </w:r>
      <w:r w:rsidR="00BC5418">
        <w:t>elf and your role as a</w:t>
      </w:r>
      <w:r w:rsidR="00E60138">
        <w:t xml:space="preserve"> </w:t>
      </w:r>
      <w:r w:rsidR="00900F3B">
        <w:t xml:space="preserve">community </w:t>
      </w:r>
      <w:r w:rsidR="00E60138">
        <w:t>health worker</w:t>
      </w:r>
      <w:r w:rsidR="00FC4B40">
        <w:t>.</w:t>
      </w:r>
    </w:p>
    <w:p w14:paraId="714D0D9C" w14:textId="77777777" w:rsidR="00E60138" w:rsidRDefault="00E60138" w:rsidP="000F70AF">
      <w:pPr>
        <w:pStyle w:val="ListParagraph"/>
        <w:numPr>
          <w:ilvl w:val="0"/>
          <w:numId w:val="3"/>
        </w:numPr>
      </w:pPr>
      <w:r>
        <w:t>What kind of training have you received in this role?</w:t>
      </w:r>
      <w:r w:rsidR="00FB10FE">
        <w:t xml:space="preserve"> Particular training regarding</w:t>
      </w:r>
      <w:r w:rsidR="00F1739B">
        <w:t xml:space="preserve"> non-communicable diseases? Any on</w:t>
      </w:r>
      <w:r w:rsidR="00FB10FE">
        <w:t xml:space="preserve"> </w:t>
      </w:r>
      <w:r w:rsidR="00AA3489">
        <w:t xml:space="preserve">breast awareness or </w:t>
      </w:r>
      <w:r w:rsidR="00FB10FE">
        <w:t>breast cancer awareness?</w:t>
      </w:r>
    </w:p>
    <w:p w14:paraId="34101BD3" w14:textId="199CE69E" w:rsidR="008C380D" w:rsidRDefault="008C380D" w:rsidP="00CA4B2A">
      <w:pPr>
        <w:pStyle w:val="ListParagraph"/>
        <w:numPr>
          <w:ilvl w:val="0"/>
          <w:numId w:val="3"/>
        </w:numPr>
      </w:pPr>
      <w:r>
        <w:t>How are health messages passed across to the community (</w:t>
      </w:r>
      <w:proofErr w:type="spellStart"/>
      <w:r>
        <w:t>eg</w:t>
      </w:r>
      <w:proofErr w:type="spellEnd"/>
      <w:r>
        <w:t xml:space="preserve"> training, leaf</w:t>
      </w:r>
      <w:r w:rsidR="00F1739B">
        <w:t xml:space="preserve">lets, community gatherings </w:t>
      </w:r>
      <w:proofErr w:type="spellStart"/>
      <w:r w:rsidR="00F1739B">
        <w:t>etc</w:t>
      </w:r>
      <w:proofErr w:type="spellEnd"/>
      <w:r w:rsidR="00F1739B">
        <w:t>)</w:t>
      </w:r>
      <w:r w:rsidR="00FD27BF">
        <w:t>?</w:t>
      </w:r>
    </w:p>
    <w:p w14:paraId="690834C2" w14:textId="3F36F206" w:rsidR="00534748" w:rsidRDefault="00CE3E8D">
      <w:pPr>
        <w:rPr>
          <w:b/>
          <w:u w:val="single"/>
        </w:rPr>
      </w:pPr>
      <w:r>
        <w:rPr>
          <w:b/>
          <w:u w:val="single"/>
        </w:rPr>
        <w:t>Breast cancer/breast cancer detection</w:t>
      </w:r>
    </w:p>
    <w:p w14:paraId="7ADCDEC6" w14:textId="53FAC382" w:rsidR="002822DC" w:rsidRDefault="000A543F" w:rsidP="00FD27BF">
      <w:pPr>
        <w:pStyle w:val="ListParagraph"/>
        <w:numPr>
          <w:ilvl w:val="0"/>
          <w:numId w:val="3"/>
        </w:numPr>
      </w:pPr>
      <w:r>
        <w:t>W</w:t>
      </w:r>
      <w:r w:rsidR="002822DC">
        <w:t xml:space="preserve">hat </w:t>
      </w:r>
      <w:r w:rsidR="00191AC5">
        <w:t xml:space="preserve">do </w:t>
      </w:r>
      <w:r w:rsidR="00FD27BF">
        <w:t>you</w:t>
      </w:r>
      <w:r w:rsidR="002822DC">
        <w:t xml:space="preserve"> know about breast cancer (what is it? Who gets it? What are the risk factors? Signs/symptoms? </w:t>
      </w:r>
      <w:r w:rsidR="008C380D">
        <w:t xml:space="preserve">Age band? </w:t>
      </w:r>
      <w:r w:rsidR="00191AC5">
        <w:t>Conceptions/misconceptions</w:t>
      </w:r>
      <w:r w:rsidR="002822DC">
        <w:t xml:space="preserve"> about the disease?)</w:t>
      </w:r>
    </w:p>
    <w:p w14:paraId="065B4C24" w14:textId="77777777" w:rsidR="000E70CD" w:rsidRDefault="000E70CD" w:rsidP="00FD27BF">
      <w:pPr>
        <w:pStyle w:val="ListParagraph"/>
        <w:numPr>
          <w:ilvl w:val="0"/>
          <w:numId w:val="3"/>
        </w:numPr>
      </w:pPr>
      <w:r>
        <w:t>From your perspectives, how aware would y</w:t>
      </w:r>
      <w:r w:rsidR="002D38AD">
        <w:t xml:space="preserve">ou say </w:t>
      </w:r>
      <w:r>
        <w:t>women</w:t>
      </w:r>
      <w:r w:rsidR="00CA4B2A">
        <w:t xml:space="preserve"> in the community</w:t>
      </w:r>
      <w:r>
        <w:t xml:space="preserve"> are about breast cancer? (reasons- discussion)</w:t>
      </w:r>
    </w:p>
    <w:p w14:paraId="44651387" w14:textId="5860728B" w:rsidR="005571B7" w:rsidRDefault="005571B7" w:rsidP="00FD27BF">
      <w:pPr>
        <w:pStyle w:val="ListParagraph"/>
        <w:numPr>
          <w:ilvl w:val="0"/>
          <w:numId w:val="3"/>
        </w:numPr>
      </w:pPr>
      <w:r>
        <w:t xml:space="preserve">What do you know about early detection of breast cancer? (What is it? Why is it done? How is it done? At what age?) </w:t>
      </w:r>
    </w:p>
    <w:p w14:paraId="74AAF1F3" w14:textId="457E547E" w:rsidR="005571B7" w:rsidRDefault="005571B7" w:rsidP="00FD27BF">
      <w:pPr>
        <w:pStyle w:val="ListParagraph"/>
        <w:numPr>
          <w:ilvl w:val="0"/>
          <w:numId w:val="3"/>
        </w:numPr>
      </w:pPr>
      <w:r w:rsidRPr="00B40C57">
        <w:t>What breast cancer</w:t>
      </w:r>
      <w:r>
        <w:t xml:space="preserve"> detection</w:t>
      </w:r>
      <w:r w:rsidRPr="00B40C57">
        <w:t xml:space="preserve"> services are available? How accessible are these services?</w:t>
      </w:r>
    </w:p>
    <w:p w14:paraId="1A7C4981" w14:textId="6BD8AB5B" w:rsidR="00FD27BF" w:rsidRDefault="00FD27BF" w:rsidP="00FD27BF">
      <w:pPr>
        <w:pStyle w:val="ListParagraph"/>
        <w:numPr>
          <w:ilvl w:val="0"/>
          <w:numId w:val="3"/>
        </w:numPr>
      </w:pPr>
      <w:r w:rsidRPr="00B40C57">
        <w:t>How do the</w:t>
      </w:r>
      <w:r>
        <w:t xml:space="preserve"> communities engage with these services in terms of uptake? </w:t>
      </w:r>
    </w:p>
    <w:p w14:paraId="283A38B4" w14:textId="21E4DBBF" w:rsidR="00CE3E8D" w:rsidRDefault="00FD27BF" w:rsidP="003864DF">
      <w:pPr>
        <w:pStyle w:val="ListParagraph"/>
        <w:numPr>
          <w:ilvl w:val="0"/>
          <w:numId w:val="3"/>
        </w:numPr>
      </w:pPr>
      <w:r>
        <w:t>Can you discuss existing health promotion practices (if any) in relation to early detection of breast cancer (Who is driving these activities)?</w:t>
      </w:r>
    </w:p>
    <w:p w14:paraId="3A8AEC30" w14:textId="77777777" w:rsidR="00CA4B2A" w:rsidRDefault="00CA4B2A" w:rsidP="00CA4B2A">
      <w:pPr>
        <w:rPr>
          <w:b/>
          <w:u w:val="single"/>
        </w:rPr>
      </w:pPr>
      <w:r>
        <w:rPr>
          <w:b/>
          <w:u w:val="single"/>
        </w:rPr>
        <w:t>Barriers questions</w:t>
      </w:r>
    </w:p>
    <w:p w14:paraId="3EA1667E" w14:textId="77777777" w:rsidR="003676C5" w:rsidRDefault="003676C5" w:rsidP="00FD27BF">
      <w:pPr>
        <w:pStyle w:val="ListParagraph"/>
        <w:numPr>
          <w:ilvl w:val="0"/>
          <w:numId w:val="3"/>
        </w:numPr>
      </w:pPr>
      <w:r>
        <w:t xml:space="preserve">From your perspectives, what factors might prevent a woman from detecting breast cancer early? (Cultural beliefs, lack of knowledge about breast cancer/breast cancer detection </w:t>
      </w:r>
      <w:proofErr w:type="spellStart"/>
      <w:r>
        <w:t>etc</w:t>
      </w:r>
      <w:proofErr w:type="spellEnd"/>
      <w:r>
        <w:t xml:space="preserve">)? </w:t>
      </w:r>
    </w:p>
    <w:p w14:paraId="50E5C63D" w14:textId="77777777" w:rsidR="003676C5" w:rsidRDefault="003676C5" w:rsidP="00FD27BF">
      <w:pPr>
        <w:pStyle w:val="ListParagraph"/>
        <w:numPr>
          <w:ilvl w:val="0"/>
          <w:numId w:val="3"/>
        </w:numPr>
      </w:pPr>
      <w:r>
        <w:t xml:space="preserve">Can you please describe the kind of support available (if any) to encourage early detection of breast cancer? (Family support, transport, </w:t>
      </w:r>
      <w:proofErr w:type="spellStart"/>
      <w:r>
        <w:t>etc</w:t>
      </w:r>
      <w:proofErr w:type="spellEnd"/>
      <w:r>
        <w:t>).</w:t>
      </w:r>
    </w:p>
    <w:p w14:paraId="19F30388" w14:textId="77777777" w:rsidR="003676C5" w:rsidRDefault="003676C5" w:rsidP="00FD27BF">
      <w:pPr>
        <w:pStyle w:val="ListParagraph"/>
        <w:numPr>
          <w:ilvl w:val="0"/>
          <w:numId w:val="3"/>
        </w:numPr>
      </w:pPr>
      <w:r>
        <w:t xml:space="preserve">Are there any organisations that work around breast cancer awareness in your community? (Who are they? How do they create awareness? - Media, posters, campaigns </w:t>
      </w:r>
      <w:proofErr w:type="spellStart"/>
      <w:r>
        <w:t>etc</w:t>
      </w:r>
      <w:proofErr w:type="spellEnd"/>
      <w:r>
        <w:t>).</w:t>
      </w:r>
    </w:p>
    <w:p w14:paraId="00C3A106" w14:textId="71A3A547" w:rsidR="00CA4B2A" w:rsidRDefault="0062166A" w:rsidP="00FD27BF">
      <w:pPr>
        <w:pStyle w:val="ListParagraph"/>
        <w:numPr>
          <w:ilvl w:val="0"/>
          <w:numId w:val="3"/>
        </w:numPr>
      </w:pPr>
      <w:r>
        <w:t xml:space="preserve">Do you know of any policies related to breast cancer? </w:t>
      </w:r>
    </w:p>
    <w:p w14:paraId="1D3D6678" w14:textId="77777777" w:rsidR="00954216" w:rsidRPr="0023615E" w:rsidRDefault="00534748" w:rsidP="0023615E">
      <w:pPr>
        <w:rPr>
          <w:b/>
          <w:u w:val="single"/>
        </w:rPr>
      </w:pPr>
      <w:r w:rsidRPr="007017E0">
        <w:rPr>
          <w:b/>
          <w:u w:val="single"/>
        </w:rPr>
        <w:t>Suggestions to improve early detection</w:t>
      </w:r>
    </w:p>
    <w:p w14:paraId="5790D63F" w14:textId="573E5B74" w:rsidR="002D38AD" w:rsidRDefault="002D38AD" w:rsidP="00FD27BF">
      <w:pPr>
        <w:pStyle w:val="ListParagraph"/>
        <w:numPr>
          <w:ilvl w:val="0"/>
          <w:numId w:val="3"/>
        </w:numPr>
      </w:pPr>
      <w:r>
        <w:t>What strategies</w:t>
      </w:r>
      <w:r w:rsidR="0062206D">
        <w:t>/activities/interventions</w:t>
      </w:r>
      <w:r w:rsidR="008C380D">
        <w:t xml:space="preserve"> would you suggest be put </w:t>
      </w:r>
      <w:r w:rsidR="00954216">
        <w:t xml:space="preserve">in place </w:t>
      </w:r>
      <w:r w:rsidR="0023615E">
        <w:t>to improve early detection</w:t>
      </w:r>
      <w:r>
        <w:t>?</w:t>
      </w:r>
    </w:p>
    <w:p w14:paraId="6A7801C1" w14:textId="77777777" w:rsidR="009B1B8D" w:rsidRDefault="009B1B8D" w:rsidP="009B1B8D"/>
    <w:p w14:paraId="18E84546" w14:textId="77777777" w:rsidR="009B1B8D" w:rsidRDefault="009B1B8D" w:rsidP="009B1B8D"/>
    <w:sectPr w:rsidR="009B1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B24E5"/>
    <w:multiLevelType w:val="hybridMultilevel"/>
    <w:tmpl w:val="47749F2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F35DAD"/>
    <w:multiLevelType w:val="hybridMultilevel"/>
    <w:tmpl w:val="EEA4B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72B31"/>
    <w:multiLevelType w:val="hybridMultilevel"/>
    <w:tmpl w:val="842AD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DA6428"/>
    <w:multiLevelType w:val="hybridMultilevel"/>
    <w:tmpl w:val="1208F98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7D83B07"/>
    <w:multiLevelType w:val="hybridMultilevel"/>
    <w:tmpl w:val="B9CE9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7744D1"/>
    <w:multiLevelType w:val="hybridMultilevel"/>
    <w:tmpl w:val="4DCC05AE"/>
    <w:lvl w:ilvl="0" w:tplc="61BAA080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7591447"/>
    <w:multiLevelType w:val="hybridMultilevel"/>
    <w:tmpl w:val="CE1A34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B8474D"/>
    <w:multiLevelType w:val="hybridMultilevel"/>
    <w:tmpl w:val="31AE50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5E80024"/>
    <w:multiLevelType w:val="hybridMultilevel"/>
    <w:tmpl w:val="13FE6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F75A1B"/>
    <w:multiLevelType w:val="hybridMultilevel"/>
    <w:tmpl w:val="1208F98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FD12214"/>
    <w:multiLevelType w:val="hybridMultilevel"/>
    <w:tmpl w:val="1E284DD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06C4E98"/>
    <w:multiLevelType w:val="hybridMultilevel"/>
    <w:tmpl w:val="EC1C94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E90946"/>
    <w:multiLevelType w:val="hybridMultilevel"/>
    <w:tmpl w:val="FBCA02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FE740E"/>
    <w:multiLevelType w:val="hybridMultilevel"/>
    <w:tmpl w:val="ACFCED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DD63D3A"/>
    <w:multiLevelType w:val="hybridMultilevel"/>
    <w:tmpl w:val="3AE25FD2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4"/>
  </w:num>
  <w:num w:numId="4">
    <w:abstractNumId w:val="6"/>
  </w:num>
  <w:num w:numId="5">
    <w:abstractNumId w:val="7"/>
  </w:num>
  <w:num w:numId="6">
    <w:abstractNumId w:val="11"/>
  </w:num>
  <w:num w:numId="7">
    <w:abstractNumId w:val="8"/>
  </w:num>
  <w:num w:numId="8">
    <w:abstractNumId w:val="2"/>
  </w:num>
  <w:num w:numId="9">
    <w:abstractNumId w:val="1"/>
  </w:num>
  <w:num w:numId="10">
    <w:abstractNumId w:val="13"/>
  </w:num>
  <w:num w:numId="11">
    <w:abstractNumId w:val="14"/>
  </w:num>
  <w:num w:numId="12">
    <w:abstractNumId w:val="10"/>
  </w:num>
  <w:num w:numId="13">
    <w:abstractNumId w:val="9"/>
  </w:num>
  <w:num w:numId="14">
    <w:abstractNumId w:val="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5B0"/>
    <w:rsid w:val="000A543F"/>
    <w:rsid w:val="000E70CD"/>
    <w:rsid w:val="00122E84"/>
    <w:rsid w:val="001745B0"/>
    <w:rsid w:val="00191AC5"/>
    <w:rsid w:val="00192406"/>
    <w:rsid w:val="00196ACF"/>
    <w:rsid w:val="0023615E"/>
    <w:rsid w:val="002822DC"/>
    <w:rsid w:val="002D38AD"/>
    <w:rsid w:val="002F1EB7"/>
    <w:rsid w:val="00363EE9"/>
    <w:rsid w:val="0036531E"/>
    <w:rsid w:val="003676C5"/>
    <w:rsid w:val="003864DF"/>
    <w:rsid w:val="00413956"/>
    <w:rsid w:val="004A62DB"/>
    <w:rsid w:val="00534748"/>
    <w:rsid w:val="005571B7"/>
    <w:rsid w:val="0056343A"/>
    <w:rsid w:val="006078F4"/>
    <w:rsid w:val="0062166A"/>
    <w:rsid w:val="0062206D"/>
    <w:rsid w:val="00636149"/>
    <w:rsid w:val="006C3B2D"/>
    <w:rsid w:val="007017E0"/>
    <w:rsid w:val="00742752"/>
    <w:rsid w:val="007B2165"/>
    <w:rsid w:val="008C380D"/>
    <w:rsid w:val="00900F3B"/>
    <w:rsid w:val="00912A04"/>
    <w:rsid w:val="00954216"/>
    <w:rsid w:val="00960871"/>
    <w:rsid w:val="00962F3D"/>
    <w:rsid w:val="00971B2D"/>
    <w:rsid w:val="009B1B8D"/>
    <w:rsid w:val="00A508A9"/>
    <w:rsid w:val="00AA3489"/>
    <w:rsid w:val="00B203A4"/>
    <w:rsid w:val="00BC5418"/>
    <w:rsid w:val="00CA4B2A"/>
    <w:rsid w:val="00CE2BF0"/>
    <w:rsid w:val="00CE3E8D"/>
    <w:rsid w:val="00CF3678"/>
    <w:rsid w:val="00DF4215"/>
    <w:rsid w:val="00E60138"/>
    <w:rsid w:val="00F1739B"/>
    <w:rsid w:val="00FB06BF"/>
    <w:rsid w:val="00FB10FE"/>
    <w:rsid w:val="00FC4B40"/>
    <w:rsid w:val="00FD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A52E6"/>
  <w15:chartTrackingRefBased/>
  <w15:docId w15:val="{EB4C2000-E112-4C54-998A-EF8BA91F8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47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boya, Deborah 2015 (PGR)</dc:creator>
  <cp:keywords/>
  <dc:description/>
  <cp:lastModifiedBy>Gibson, Linda</cp:lastModifiedBy>
  <cp:revision>2</cp:revision>
  <dcterms:created xsi:type="dcterms:W3CDTF">2017-12-21T17:10:00Z</dcterms:created>
  <dcterms:modified xsi:type="dcterms:W3CDTF">2017-12-21T17:10:00Z</dcterms:modified>
</cp:coreProperties>
</file>